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>Supplementary Table 3. Set of Low-Se Specific Genes*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440"/>
        <w:gridCol w:w="1350"/>
        <w:gridCol w:w="1530"/>
        <w:gridCol w:w="1620"/>
      </w:tblGrid>
      <w:tr>
        <w:trPr>
          <w:trHeight w:val="300" w:hRule="atLeast"/>
        </w:trPr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Gene Symbol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Probe Set I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FC v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0.05 mM Se</w:t>
            </w: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FC v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0.1 mM Se</w:t>
            </w: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Entrez Gene ID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WB Gene ID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47C12.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033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7.4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.2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91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855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ZK6.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783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2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av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403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81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49D11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390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0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863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54E2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15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74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882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inx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200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3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212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spp-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156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26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498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21D5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407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6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ar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4165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15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248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tr-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831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0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23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K12H4.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962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613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C46C2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646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7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11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08F3.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194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92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26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wrt-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676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2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69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lips-1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829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34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80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13C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77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4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047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Y43E12A.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368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99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279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13D11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384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42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F54B8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246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19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01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ins-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31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6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208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ZK596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66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98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400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44E1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117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0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665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lact-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063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64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89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19M2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035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3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F49F1.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727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06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864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lpr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995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16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239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kb-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987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96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43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52H3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402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5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94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glt-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556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53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62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Y43F8B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578_x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2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nnt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302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88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77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45E1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28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7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846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T02B11.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12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98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015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05C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888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1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025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Y39G8B.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41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3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76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272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dhs-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398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8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96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M162.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25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30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93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11E6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570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3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70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40L08.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393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9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22409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sqrd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043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3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ugt-2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602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08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569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PDB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951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0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41C3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41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59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826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05E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338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3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025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ins-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31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5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68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208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Y45F10D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224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9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288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ubc-2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748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98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671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K01A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231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4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27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F59A7.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01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4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0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68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09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W04A8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654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2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223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F25D1.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006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46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10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Y42G9A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843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8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tl-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487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4.5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8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89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47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ah-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628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4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lec-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194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4.5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0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89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258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dpy-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09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6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07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R08E5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50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4.9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7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79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96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R08E5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747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8.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7.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7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963</w:t>
            </w:r>
          </w:p>
        </w:tc>
      </w:tr>
      <w:tr>
        <w:trPr>
          <w:trHeight w:val="240" w:hRule="exact"/>
        </w:trPr>
        <w:tc>
          <w:tcPr>
            <w:tcW w:w="19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pr-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469_at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3.01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87.46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355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78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Calibri" w:ascii="Calibri" w:hAnsi="Calibri"/>
          <w:sz w:val="22"/>
        </w:rPr>
        <w:t xml:space="preserve">*Low-Se specific genes dataset consisting of transcripts changed by both 0 mM Se </w:t>
      </w:r>
      <w:r>
        <w:rPr>
          <w:rFonts w:cs="Arial" w:ascii="Calibri" w:hAnsi="Calibri"/>
          <w:sz w:val="22"/>
        </w:rPr>
        <w:t>≥</w:t>
      </w:r>
      <w:r>
        <w:rPr>
          <w:rFonts w:cs="Calibri" w:ascii="Calibri" w:hAnsi="Calibri"/>
          <w:sz w:val="22"/>
        </w:rPr>
        <w:t xml:space="preserve">2-fold relative to 0.05 and 0.1 mM Se, as described in the text. Ranked by the fold-change (FC) relative to 0.1 mM Se dataset. </w:t>
      </w:r>
    </w:p>
    <w:p>
      <w:pPr>
        <w:pStyle w:val="Normal"/>
        <w:spacing w:lineRule="auto" w:line="240" w:before="0" w:after="0"/>
        <w:rPr/>
      </w:pPr>
      <w:r>
        <w:rPr>
          <w:rFonts w:cs="Arial" w:ascii="Calibri" w:hAnsi="Calibri"/>
          <w:sz w:val="22"/>
          <w:vertAlign w:val="superscript"/>
        </w:rPr>
        <w:t>†</w:t>
      </w:r>
      <w:r>
        <w:rPr>
          <w:rFonts w:cs="Arial" w:ascii="Calibri" w:hAnsi="Calibri"/>
          <w:sz w:val="22"/>
        </w:rPr>
        <w:t>F</w:t>
      </w:r>
      <w:r>
        <w:rPr>
          <w:rFonts w:cs="Calibri" w:ascii="Calibri" w:hAnsi="Calibri"/>
          <w:sz w:val="22"/>
        </w:rPr>
        <w:t>old-change (FC) relative to 0.05 mM Se datase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Calibri" w:hAnsi="Calibri"/>
          <w:sz w:val="22"/>
          <w:vertAlign w:val="superscript"/>
        </w:rPr>
        <w:t>‡</w:t>
      </w:r>
      <w:r>
        <w:rPr>
          <w:rFonts w:cs="Calibri" w:ascii="Calibri" w:hAnsi="Calibri"/>
          <w:sz w:val="22"/>
        </w:rPr>
        <w:t>Fold-change (FC) relative to 0.1 mM Se datase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3 97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5:55:00Z</dcterms:created>
  <dc:creator>Roger Sunde</dc:creator>
  <dc:description/>
  <dc:language>en-US</dc:language>
  <cp:lastModifiedBy>Roger Sunde</cp:lastModifiedBy>
  <dcterms:modified xsi:type="dcterms:W3CDTF">2014-05-21T15:55:00Z</dcterms:modified>
  <cp:revision>2</cp:revision>
  <dc:subject/>
  <dc:title/>
</cp:coreProperties>
</file>